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 w:rsidTr="006E40D5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  <w:vAlign w:val="center"/>
          </w:tcPr>
          <w:p w14:paraId="018B6750" w14:textId="0B8CCAE7" w:rsidR="00BF3B0E" w:rsidRPr="003B461E" w:rsidRDefault="006E40D5" w:rsidP="006E40D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 w:rsidTr="00012EA8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  <w:vAlign w:val="center"/>
          </w:tcPr>
          <w:p w14:paraId="54EC34E3" w14:textId="39CB3DB1" w:rsidR="00BF3B0E" w:rsidRPr="003B461E" w:rsidRDefault="006E40D5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 w:rsidTr="00012EA8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  <w:vAlign w:val="center"/>
          </w:tcPr>
          <w:p w14:paraId="1ABDF2A1" w14:textId="3FC900EC" w:rsidR="00BF3B0E" w:rsidRPr="003B461E" w:rsidRDefault="006E40D5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  <w:vAlign w:val="center"/>
          </w:tcPr>
          <w:p w14:paraId="37F99B86" w14:textId="4D387D45" w:rsidR="00BF3B0E" w:rsidRPr="003B461E" w:rsidRDefault="00074913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  <w:vAlign w:val="center"/>
          </w:tcPr>
          <w:p w14:paraId="01EA413E" w14:textId="7BE67062" w:rsidR="00BF3B0E" w:rsidRPr="003B461E" w:rsidRDefault="00074913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  <w:vAlign w:val="center"/>
          </w:tcPr>
          <w:p w14:paraId="6FF6DA8F" w14:textId="05F254B2" w:rsidR="00BF3B0E" w:rsidRPr="003B461E" w:rsidRDefault="00074913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  <w:vAlign w:val="center"/>
          </w:tcPr>
          <w:p w14:paraId="27ADB977" w14:textId="0E02409C" w:rsidR="00BF3B0E" w:rsidRPr="003B461E" w:rsidRDefault="00074913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 w:rsidTr="00012EA8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  <w:vAlign w:val="center"/>
          </w:tcPr>
          <w:p w14:paraId="1322FDD0" w14:textId="56D5CD64" w:rsidR="00BF3B0E" w:rsidRPr="003B461E" w:rsidRDefault="00031CB2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 w:rsidTr="00012EA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  <w:vAlign w:val="center"/>
          </w:tcPr>
          <w:p w14:paraId="06E6AA6E" w14:textId="5084E3CC" w:rsidR="00BF3B0E" w:rsidRPr="00A46211" w:rsidRDefault="006E40D5" w:rsidP="00012EA8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A46211">
              <w:rPr>
                <w:rFonts w:ascii="Arial" w:eastAsia="Arial" w:hAnsi="Arial" w:cs="Arial"/>
                <w:bCs/>
                <w:color w:val="000000" w:themeColor="text1"/>
              </w:rPr>
              <w:t>2</w:t>
            </w:r>
          </w:p>
        </w:tc>
      </w:tr>
      <w:tr w:rsidR="003B461E" w:rsidRPr="003B461E" w14:paraId="0D732401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  <w:vAlign w:val="center"/>
          </w:tcPr>
          <w:p w14:paraId="4E40225D" w14:textId="1523F05D" w:rsidR="00BF3B0E" w:rsidRPr="003B461E" w:rsidRDefault="006E40D5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  <w:vAlign w:val="center"/>
          </w:tcPr>
          <w:p w14:paraId="1FDCBEAA" w14:textId="1EC8DECD" w:rsidR="00BF3B0E" w:rsidRPr="003B461E" w:rsidRDefault="006E40D5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  <w:vAlign w:val="center"/>
          </w:tcPr>
          <w:p w14:paraId="3499024D" w14:textId="1B182F19" w:rsidR="00BF3B0E" w:rsidRPr="003B461E" w:rsidRDefault="006E40D5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  <w:vAlign w:val="center"/>
          </w:tcPr>
          <w:p w14:paraId="4C8A4F36" w14:textId="09D396A5" w:rsidR="00BF3B0E" w:rsidRPr="003B461E" w:rsidRDefault="006E40D5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 w:rsidTr="00012EA8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  <w:vAlign w:val="center"/>
          </w:tcPr>
          <w:p w14:paraId="29314FA1" w14:textId="62EBDE74" w:rsidR="00BF3B0E" w:rsidRPr="003B461E" w:rsidRDefault="00794F3F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 w:rsidTr="00012EA8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  <w:vAlign w:val="center"/>
          </w:tcPr>
          <w:p w14:paraId="0BBBD892" w14:textId="0DC1F863" w:rsidR="00BF3B0E" w:rsidRPr="003B461E" w:rsidRDefault="00794F3F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 w:rsidTr="00012EA8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  <w:vAlign w:val="center"/>
          </w:tcPr>
          <w:p w14:paraId="2E6AC786" w14:textId="6562A52F" w:rsidR="00BF3B0E" w:rsidRPr="003B461E" w:rsidRDefault="00794F3F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  <w:vAlign w:val="center"/>
          </w:tcPr>
          <w:p w14:paraId="47C53E46" w14:textId="38303700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55525346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  <w:vAlign w:val="center"/>
          </w:tcPr>
          <w:p w14:paraId="253DF7A6" w14:textId="400505DD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7A44333" w14:textId="77777777" w:rsidTr="00012EA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  <w:vAlign w:val="center"/>
          </w:tcPr>
          <w:p w14:paraId="1851728D" w14:textId="09284E80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F9E86BF" w14:textId="77777777" w:rsidTr="00012EA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  <w:vAlign w:val="center"/>
          </w:tcPr>
          <w:p w14:paraId="5CCAEACC" w14:textId="3BFBDE09" w:rsidR="00BF3B0E" w:rsidRPr="003B461E" w:rsidRDefault="00074913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  <w:vAlign w:val="center"/>
          </w:tcPr>
          <w:p w14:paraId="200DC789" w14:textId="745377A7" w:rsidR="00BF3B0E" w:rsidRPr="003B461E" w:rsidRDefault="00794F3F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, 3</w:t>
            </w:r>
          </w:p>
        </w:tc>
      </w:tr>
      <w:tr w:rsidR="003B461E" w:rsidRPr="003B461E" w14:paraId="77C16025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  <w:vAlign w:val="center"/>
          </w:tcPr>
          <w:p w14:paraId="49F5DA38" w14:textId="4AAF79A8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2, </w:t>
            </w:r>
            <w:r w:rsidR="00794F3F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  <w:vAlign w:val="center"/>
          </w:tcPr>
          <w:p w14:paraId="61EF8BC8" w14:textId="16BC7E5A" w:rsidR="00BF3B0E" w:rsidRPr="003B461E" w:rsidRDefault="00794F3F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  <w:vAlign w:val="center"/>
          </w:tcPr>
          <w:p w14:paraId="21D02B77" w14:textId="2C6B0AC1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7B942F71" w14:textId="77777777" w:rsidTr="00012EA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  <w:vAlign w:val="center"/>
          </w:tcPr>
          <w:p w14:paraId="48157E1E" w14:textId="15F3E9B3" w:rsidR="00BF3B0E" w:rsidRPr="003B461E" w:rsidRDefault="0061174D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  <w:vAlign w:val="center"/>
          </w:tcPr>
          <w:p w14:paraId="6B7522B7" w14:textId="05C12993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0B109367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  <w:vAlign w:val="center"/>
          </w:tcPr>
          <w:p w14:paraId="7BA1D90C" w14:textId="5564ABC3" w:rsidR="00BF3B0E" w:rsidRPr="003B461E" w:rsidRDefault="00031CB2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081F891F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  <w:vAlign w:val="center"/>
          </w:tcPr>
          <w:p w14:paraId="6AC0F90E" w14:textId="3D8044B0" w:rsidR="00BF3B0E" w:rsidRPr="003B461E" w:rsidRDefault="0061174D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 w:rsidTr="00012EA8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  <w:vAlign w:val="center"/>
          </w:tcPr>
          <w:p w14:paraId="525E4E51" w14:textId="5E033BB4" w:rsidR="00BF3B0E" w:rsidRPr="003B461E" w:rsidRDefault="0061174D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3D94CEFC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  <w:vAlign w:val="center"/>
          </w:tcPr>
          <w:p w14:paraId="7E452476" w14:textId="0C2AC025" w:rsidR="00BF3B0E" w:rsidRPr="003B461E" w:rsidRDefault="0061174D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F3CAE6E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  <w:vAlign w:val="center"/>
          </w:tcPr>
          <w:p w14:paraId="40E29360" w14:textId="5F1A0D3A" w:rsidR="00BF3B0E" w:rsidRPr="003B461E" w:rsidRDefault="0061174D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F3B490B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  <w:vAlign w:val="center"/>
          </w:tcPr>
          <w:p w14:paraId="64ECE5DD" w14:textId="72A773B1" w:rsidR="00BF3B0E" w:rsidRPr="003B461E" w:rsidRDefault="0061174D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 5</w:t>
            </w:r>
          </w:p>
        </w:tc>
      </w:tr>
      <w:tr w:rsidR="003B461E" w:rsidRPr="003B461E" w14:paraId="53912E46" w14:textId="77777777" w:rsidTr="00012EA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  <w:vAlign w:val="center"/>
          </w:tcPr>
          <w:p w14:paraId="482BCE2B" w14:textId="414F3381" w:rsidR="00BF3B0E" w:rsidRPr="003B461E" w:rsidRDefault="0061174D" w:rsidP="00012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5FCD483F" w14:textId="77777777" w:rsidTr="00012EA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  <w:vAlign w:val="center"/>
          </w:tcPr>
          <w:p w14:paraId="2576F622" w14:textId="5BDA82D6" w:rsidR="00BF3B0E" w:rsidRPr="003B461E" w:rsidRDefault="00031CB2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 w:rsidTr="00012EA8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  <w:vAlign w:val="center"/>
          </w:tcPr>
          <w:p w14:paraId="16E51CA9" w14:textId="3D165D6E" w:rsidR="00BF3B0E" w:rsidRPr="003B461E" w:rsidRDefault="00734C41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0B5E4FE4" w14:textId="77777777" w:rsidTr="00012EA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  <w:vAlign w:val="center"/>
          </w:tcPr>
          <w:p w14:paraId="0AA8DE21" w14:textId="2A114283" w:rsidR="00BF3B0E" w:rsidRPr="003B461E" w:rsidRDefault="00734C41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15F99E0C" w14:textId="77777777" w:rsidTr="00012EA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  <w:vAlign w:val="center"/>
          </w:tcPr>
          <w:p w14:paraId="343CA7AE" w14:textId="264F6DDF" w:rsidR="00BF3B0E" w:rsidRPr="003B461E" w:rsidRDefault="001E4BAC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="00A46211">
              <w:rPr>
                <w:rFonts w:ascii="Arial" w:eastAsia="Arial" w:hAnsi="Arial" w:cs="Arial"/>
                <w:color w:val="000000" w:themeColor="text1"/>
              </w:rPr>
              <w:t>-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6E22D8E" w14:textId="77777777" w:rsidTr="00012EA8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  <w:vAlign w:val="center"/>
          </w:tcPr>
          <w:p w14:paraId="4FA9F9D5" w14:textId="2B3929A9" w:rsidR="00BF3B0E" w:rsidRPr="003B461E" w:rsidRDefault="00734C41" w:rsidP="00012EA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="00A46211">
              <w:rPr>
                <w:rFonts w:ascii="Arial" w:eastAsia="Arial" w:hAnsi="Arial" w:cs="Arial"/>
                <w:color w:val="000000" w:themeColor="text1"/>
              </w:rPr>
              <w:t>, 6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40004666">
    <w:abstractNumId w:val="19"/>
  </w:num>
  <w:num w:numId="2" w16cid:durableId="1122841250">
    <w:abstractNumId w:val="41"/>
  </w:num>
  <w:num w:numId="3" w16cid:durableId="2127039504">
    <w:abstractNumId w:val="37"/>
  </w:num>
  <w:num w:numId="4" w16cid:durableId="1546984162">
    <w:abstractNumId w:val="3"/>
  </w:num>
  <w:num w:numId="5" w16cid:durableId="862717085">
    <w:abstractNumId w:val="5"/>
  </w:num>
  <w:num w:numId="6" w16cid:durableId="1686056193">
    <w:abstractNumId w:val="16"/>
  </w:num>
  <w:num w:numId="7" w16cid:durableId="2117015816">
    <w:abstractNumId w:val="7"/>
  </w:num>
  <w:num w:numId="8" w16cid:durableId="2000501270">
    <w:abstractNumId w:val="42"/>
  </w:num>
  <w:num w:numId="9" w16cid:durableId="1303392243">
    <w:abstractNumId w:val="23"/>
  </w:num>
  <w:num w:numId="10" w16cid:durableId="12807127">
    <w:abstractNumId w:val="26"/>
  </w:num>
  <w:num w:numId="11" w16cid:durableId="946429464">
    <w:abstractNumId w:val="33"/>
  </w:num>
  <w:num w:numId="12" w16cid:durableId="250702325">
    <w:abstractNumId w:val="15"/>
  </w:num>
  <w:num w:numId="13" w16cid:durableId="1757479933">
    <w:abstractNumId w:val="25"/>
  </w:num>
  <w:num w:numId="14" w16cid:durableId="1940746905">
    <w:abstractNumId w:val="8"/>
  </w:num>
  <w:num w:numId="15" w16cid:durableId="1044526777">
    <w:abstractNumId w:val="30"/>
  </w:num>
  <w:num w:numId="16" w16cid:durableId="426737536">
    <w:abstractNumId w:val="36"/>
  </w:num>
  <w:num w:numId="17" w16cid:durableId="1668903883">
    <w:abstractNumId w:val="24"/>
  </w:num>
  <w:num w:numId="18" w16cid:durableId="1001616091">
    <w:abstractNumId w:val="17"/>
  </w:num>
  <w:num w:numId="19" w16cid:durableId="1944217080">
    <w:abstractNumId w:val="40"/>
  </w:num>
  <w:num w:numId="20" w16cid:durableId="1023088299">
    <w:abstractNumId w:val="11"/>
  </w:num>
  <w:num w:numId="21" w16cid:durableId="1838376560">
    <w:abstractNumId w:val="0"/>
  </w:num>
  <w:num w:numId="22" w16cid:durableId="1438065208">
    <w:abstractNumId w:val="21"/>
  </w:num>
  <w:num w:numId="23" w16cid:durableId="1246380886">
    <w:abstractNumId w:val="9"/>
  </w:num>
  <w:num w:numId="24" w16cid:durableId="834420948">
    <w:abstractNumId w:val="43"/>
  </w:num>
  <w:num w:numId="25" w16cid:durableId="1820338893">
    <w:abstractNumId w:val="6"/>
  </w:num>
  <w:num w:numId="26" w16cid:durableId="510417847">
    <w:abstractNumId w:val="34"/>
  </w:num>
  <w:num w:numId="27" w16cid:durableId="392199147">
    <w:abstractNumId w:val="28"/>
  </w:num>
  <w:num w:numId="28" w16cid:durableId="1839611384">
    <w:abstractNumId w:val="2"/>
  </w:num>
  <w:num w:numId="29" w16cid:durableId="912933537">
    <w:abstractNumId w:val="1"/>
  </w:num>
  <w:num w:numId="30" w16cid:durableId="1057431091">
    <w:abstractNumId w:val="4"/>
  </w:num>
  <w:num w:numId="31" w16cid:durableId="1486970779">
    <w:abstractNumId w:val="35"/>
  </w:num>
  <w:num w:numId="32" w16cid:durableId="2002735786">
    <w:abstractNumId w:val="44"/>
  </w:num>
  <w:num w:numId="33" w16cid:durableId="939994679">
    <w:abstractNumId w:val="20"/>
  </w:num>
  <w:num w:numId="34" w16cid:durableId="1639455643">
    <w:abstractNumId w:val="18"/>
  </w:num>
  <w:num w:numId="35" w16cid:durableId="752429551">
    <w:abstractNumId w:val="22"/>
  </w:num>
  <w:num w:numId="36" w16cid:durableId="1794669181">
    <w:abstractNumId w:val="27"/>
  </w:num>
  <w:num w:numId="37" w16cid:durableId="2030914078">
    <w:abstractNumId w:val="32"/>
  </w:num>
  <w:num w:numId="38" w16cid:durableId="2096827517">
    <w:abstractNumId w:val="14"/>
  </w:num>
  <w:num w:numId="39" w16cid:durableId="962074287">
    <w:abstractNumId w:val="31"/>
  </w:num>
  <w:num w:numId="40" w16cid:durableId="1335302707">
    <w:abstractNumId w:val="38"/>
  </w:num>
  <w:num w:numId="41" w16cid:durableId="931162251">
    <w:abstractNumId w:val="29"/>
  </w:num>
  <w:num w:numId="42" w16cid:durableId="2107145381">
    <w:abstractNumId w:val="10"/>
  </w:num>
  <w:num w:numId="43" w16cid:durableId="1700356978">
    <w:abstractNumId w:val="12"/>
  </w:num>
  <w:num w:numId="44" w16cid:durableId="1966232672">
    <w:abstractNumId w:val="39"/>
  </w:num>
  <w:num w:numId="45" w16cid:durableId="13177998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12EA8"/>
    <w:rsid w:val="00031CB2"/>
    <w:rsid w:val="00074913"/>
    <w:rsid w:val="001E4BAC"/>
    <w:rsid w:val="003B461E"/>
    <w:rsid w:val="0061174D"/>
    <w:rsid w:val="006E40D5"/>
    <w:rsid w:val="00734C41"/>
    <w:rsid w:val="00794F3F"/>
    <w:rsid w:val="00A46211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521</Words>
  <Characters>8535</Characters>
  <Application>Microsoft Office Word</Application>
  <DocSecurity>0</DocSecurity>
  <Lines>161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Oji Z Saputra</cp:lastModifiedBy>
  <cp:revision>6</cp:revision>
  <dcterms:created xsi:type="dcterms:W3CDTF">2020-11-30T08:55:00Z</dcterms:created>
  <dcterms:modified xsi:type="dcterms:W3CDTF">2022-09-20T09:42:00Z</dcterms:modified>
</cp:coreProperties>
</file>